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EEDF5" w14:textId="77777777" w:rsidR="00EB44D1" w:rsidRPr="00F523BD" w:rsidRDefault="00EB44D1" w:rsidP="00EB44D1">
      <w:pPr>
        <w:pStyle w:val="p2"/>
        <w:spacing w:before="0" w:beforeAutospacing="0" w:after="0" w:afterAutospacing="0" w:line="276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F523BD">
        <w:rPr>
          <w:rFonts w:ascii="Arial" w:hAnsi="Arial" w:cs="Arial"/>
          <w:b/>
          <w:bCs/>
          <w:sz w:val="22"/>
          <w:szCs w:val="22"/>
          <w:lang w:val="en-GB"/>
        </w:rPr>
        <w:t>Supplementary Data 2</w:t>
      </w:r>
    </w:p>
    <w:p w14:paraId="1D3B8DAC" w14:textId="77777777" w:rsidR="00EB44D1" w:rsidRPr="00F523BD" w:rsidRDefault="00EB44D1" w:rsidP="00EB44D1">
      <w:pPr>
        <w:pStyle w:val="p2"/>
        <w:spacing w:before="0" w:beforeAutospacing="0" w:after="0" w:afterAutospacing="0" w:line="276" w:lineRule="auto"/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90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835"/>
        <w:gridCol w:w="1218"/>
      </w:tblGrid>
      <w:tr w:rsidR="00EB44D1" w:rsidRPr="00F523BD" w14:paraId="2A238D4D" w14:textId="77777777" w:rsidTr="005105E1">
        <w:tc>
          <w:tcPr>
            <w:tcW w:w="4962" w:type="dxa"/>
            <w:tcBorders>
              <w:top w:val="nil"/>
              <w:bottom w:val="single" w:sz="4" w:space="0" w:color="auto"/>
            </w:tcBorders>
            <w:vAlign w:val="center"/>
          </w:tcPr>
          <w:p w14:paraId="10B6C5C5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3B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al Health Habit Scor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ECDD894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vAlign w:val="center"/>
          </w:tcPr>
          <w:p w14:paraId="49FA8094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B44D1" w:rsidRPr="00F523BD" w14:paraId="1385514A" w14:textId="77777777" w:rsidTr="005105E1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08D27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3E444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Responses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8C909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</w:tr>
      <w:tr w:rsidR="00EB44D1" w:rsidRPr="00F523BD" w14:paraId="11915DBF" w14:textId="77777777" w:rsidTr="005105E1"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7C8C3076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Toothbrushing frequency per day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92C21FE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1D20E22B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B44D1" w:rsidRPr="00F523BD" w14:paraId="46E3F707" w14:textId="77777777" w:rsidTr="005105E1">
        <w:tc>
          <w:tcPr>
            <w:tcW w:w="4962" w:type="dxa"/>
            <w:tcBorders>
              <w:bottom w:val="nil"/>
            </w:tcBorders>
            <w:vAlign w:val="center"/>
          </w:tcPr>
          <w:p w14:paraId="10C61EDD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1B9AB9C9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1–2 times per day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19D62206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B44D1" w:rsidRPr="00F523BD" w14:paraId="6ABCAE75" w14:textId="77777777" w:rsidTr="005105E1">
        <w:tc>
          <w:tcPr>
            <w:tcW w:w="4962" w:type="dxa"/>
            <w:tcBorders>
              <w:top w:val="nil"/>
              <w:bottom w:val="single" w:sz="4" w:space="0" w:color="auto"/>
            </w:tcBorders>
            <w:vAlign w:val="center"/>
          </w:tcPr>
          <w:p w14:paraId="32889FE2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3E6A80DC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3 times or more per day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vAlign w:val="center"/>
          </w:tcPr>
          <w:p w14:paraId="16DE5702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B44D1" w:rsidRPr="00F523BD" w14:paraId="2EB925FC" w14:textId="77777777" w:rsidTr="005105E1"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637DAA53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Toothbrushing before bedtime, per week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6FC1A9A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709567B9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B44D1" w:rsidRPr="00F523BD" w14:paraId="67F2F23E" w14:textId="77777777" w:rsidTr="005105E1">
        <w:tc>
          <w:tcPr>
            <w:tcW w:w="4962" w:type="dxa"/>
            <w:vAlign w:val="center"/>
          </w:tcPr>
          <w:p w14:paraId="0FF2FF1B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78315804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1–3 times</w:t>
            </w:r>
          </w:p>
        </w:tc>
        <w:tc>
          <w:tcPr>
            <w:tcW w:w="1218" w:type="dxa"/>
            <w:vAlign w:val="center"/>
          </w:tcPr>
          <w:p w14:paraId="180A8DE9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B44D1" w:rsidRPr="00F523BD" w14:paraId="6CF6D373" w14:textId="77777777" w:rsidTr="005105E1">
        <w:tc>
          <w:tcPr>
            <w:tcW w:w="4962" w:type="dxa"/>
            <w:tcBorders>
              <w:bottom w:val="nil"/>
            </w:tcBorders>
            <w:vAlign w:val="center"/>
          </w:tcPr>
          <w:p w14:paraId="6E44231D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470413A2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4–6 times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027210B0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B44D1" w:rsidRPr="00F523BD" w14:paraId="38416913" w14:textId="77777777" w:rsidTr="005105E1">
        <w:tc>
          <w:tcPr>
            <w:tcW w:w="4962" w:type="dxa"/>
            <w:tcBorders>
              <w:top w:val="nil"/>
              <w:bottom w:val="single" w:sz="4" w:space="0" w:color="auto"/>
            </w:tcBorders>
            <w:vAlign w:val="center"/>
          </w:tcPr>
          <w:p w14:paraId="541AE6BA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27125965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7 times (every day)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vAlign w:val="center"/>
          </w:tcPr>
          <w:p w14:paraId="05FC39C8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B44D1" w:rsidRPr="00F523BD" w14:paraId="7FA27691" w14:textId="77777777" w:rsidTr="005105E1">
        <w:tc>
          <w:tcPr>
            <w:tcW w:w="4962" w:type="dxa"/>
            <w:tcBorders>
              <w:top w:val="single" w:sz="4" w:space="0" w:color="auto"/>
              <w:bottom w:val="nil"/>
            </w:tcBorders>
            <w:vAlign w:val="center"/>
          </w:tcPr>
          <w:p w14:paraId="4068D951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Use of oral hygiene products (mouthwash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1165C2FC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vAlign w:val="center"/>
          </w:tcPr>
          <w:p w14:paraId="07F5E6C3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B44D1" w:rsidRPr="00F523BD" w14:paraId="7266B160" w14:textId="77777777" w:rsidTr="005105E1">
        <w:tc>
          <w:tcPr>
            <w:tcW w:w="4962" w:type="dxa"/>
            <w:tcBorders>
              <w:top w:val="nil"/>
              <w:bottom w:val="single" w:sz="4" w:space="0" w:color="auto"/>
            </w:tcBorders>
            <w:vAlign w:val="center"/>
          </w:tcPr>
          <w:p w14:paraId="16AB8D91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E62B4F0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vAlign w:val="center"/>
          </w:tcPr>
          <w:p w14:paraId="3BC43D0B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B44D1" w:rsidRPr="00F523BD" w14:paraId="5D722779" w14:textId="77777777" w:rsidTr="005105E1"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68AF9CAB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Use of interdental brush or dental flos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41A426F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6E736EE5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B44D1" w:rsidRPr="00F523BD" w14:paraId="7820282A" w14:textId="77777777" w:rsidTr="005105E1">
        <w:tc>
          <w:tcPr>
            <w:tcW w:w="4962" w:type="dxa"/>
            <w:tcBorders>
              <w:bottom w:val="nil"/>
            </w:tcBorders>
            <w:vAlign w:val="center"/>
          </w:tcPr>
          <w:p w14:paraId="7F613687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4F75D69F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76B77C15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B44D1" w:rsidRPr="00F523BD" w14:paraId="5B0393E2" w14:textId="77777777" w:rsidTr="005105E1">
        <w:tc>
          <w:tcPr>
            <w:tcW w:w="4962" w:type="dxa"/>
            <w:tcBorders>
              <w:top w:val="nil"/>
              <w:bottom w:val="single" w:sz="4" w:space="0" w:color="auto"/>
            </w:tcBorders>
            <w:vAlign w:val="center"/>
          </w:tcPr>
          <w:p w14:paraId="04B1BABD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3155924B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Always after brushing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vAlign w:val="center"/>
          </w:tcPr>
          <w:p w14:paraId="3ADA127A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B44D1" w:rsidRPr="00F523BD" w14:paraId="76A7C79D" w14:textId="77777777" w:rsidTr="005105E1"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334D1C78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History of last dental scaling (professional cleaning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049F97E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20F51EB5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B44D1" w:rsidRPr="00F523BD" w14:paraId="404ACBB7" w14:textId="77777777" w:rsidTr="005105E1">
        <w:tc>
          <w:tcPr>
            <w:tcW w:w="4962" w:type="dxa"/>
            <w:vAlign w:val="center"/>
          </w:tcPr>
          <w:p w14:paraId="1DA1C547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219F634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More than 2 years ago</w:t>
            </w:r>
          </w:p>
        </w:tc>
        <w:tc>
          <w:tcPr>
            <w:tcW w:w="1218" w:type="dxa"/>
            <w:vAlign w:val="center"/>
          </w:tcPr>
          <w:p w14:paraId="190718B0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B44D1" w:rsidRPr="00F523BD" w14:paraId="61FF63B6" w14:textId="77777777" w:rsidTr="005105E1">
        <w:tc>
          <w:tcPr>
            <w:tcW w:w="4962" w:type="dxa"/>
            <w:vAlign w:val="center"/>
          </w:tcPr>
          <w:p w14:paraId="1075F2AA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7EB2CAA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Less than 2 years ago</w:t>
            </w:r>
          </w:p>
        </w:tc>
        <w:tc>
          <w:tcPr>
            <w:tcW w:w="1218" w:type="dxa"/>
            <w:vAlign w:val="center"/>
          </w:tcPr>
          <w:p w14:paraId="341D457C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B44D1" w:rsidRPr="00F523BD" w14:paraId="6803B947" w14:textId="77777777" w:rsidTr="005105E1">
        <w:tc>
          <w:tcPr>
            <w:tcW w:w="4962" w:type="dxa"/>
            <w:tcBorders>
              <w:bottom w:val="nil"/>
            </w:tcBorders>
            <w:vAlign w:val="center"/>
          </w:tcPr>
          <w:p w14:paraId="1DA129C4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4ACC0637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Less than 1 year ago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14:paraId="101746CC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B44D1" w:rsidRPr="00F523BD" w14:paraId="4E1E1613" w14:textId="77777777" w:rsidTr="005105E1">
        <w:tc>
          <w:tcPr>
            <w:tcW w:w="4962" w:type="dxa"/>
            <w:tcBorders>
              <w:top w:val="nil"/>
              <w:bottom w:val="single" w:sz="4" w:space="0" w:color="auto"/>
            </w:tcBorders>
            <w:vAlign w:val="center"/>
          </w:tcPr>
          <w:p w14:paraId="71E7C955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423BB56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Less than 6 months ago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vAlign w:val="center"/>
          </w:tcPr>
          <w:p w14:paraId="49D6BD04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B44D1" w:rsidRPr="00F523BD" w14:paraId="1505C14E" w14:textId="77777777" w:rsidTr="005105E1"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7341A5A6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Total maximum scor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87CCDD6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26F1603D" w14:textId="77777777" w:rsidR="00EB44D1" w:rsidRPr="00F523BD" w:rsidRDefault="00EB44D1" w:rsidP="005105E1">
            <w:pPr>
              <w:pStyle w:val="p2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523B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14:paraId="360DCDA7" w14:textId="77777777" w:rsidR="00E75518" w:rsidRDefault="00E75518"/>
    <w:sectPr w:rsidR="00E75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4D1"/>
    <w:rsid w:val="00001448"/>
    <w:rsid w:val="00033A2D"/>
    <w:rsid w:val="00033DAC"/>
    <w:rsid w:val="000355B6"/>
    <w:rsid w:val="00051BB7"/>
    <w:rsid w:val="00054403"/>
    <w:rsid w:val="0005738F"/>
    <w:rsid w:val="0009491A"/>
    <w:rsid w:val="000A4053"/>
    <w:rsid w:val="000B2A9C"/>
    <w:rsid w:val="000B48F6"/>
    <w:rsid w:val="000D6654"/>
    <w:rsid w:val="000F6582"/>
    <w:rsid w:val="00104757"/>
    <w:rsid w:val="00106A89"/>
    <w:rsid w:val="00110DEB"/>
    <w:rsid w:val="00127089"/>
    <w:rsid w:val="00147000"/>
    <w:rsid w:val="00147685"/>
    <w:rsid w:val="00151997"/>
    <w:rsid w:val="00151CEF"/>
    <w:rsid w:val="00154E45"/>
    <w:rsid w:val="001612B6"/>
    <w:rsid w:val="00175438"/>
    <w:rsid w:val="00175A7B"/>
    <w:rsid w:val="001771F8"/>
    <w:rsid w:val="0018351C"/>
    <w:rsid w:val="001919AF"/>
    <w:rsid w:val="001B27D7"/>
    <w:rsid w:val="001E3581"/>
    <w:rsid w:val="001E4640"/>
    <w:rsid w:val="001E51DE"/>
    <w:rsid w:val="00237B71"/>
    <w:rsid w:val="00246DAD"/>
    <w:rsid w:val="002473B1"/>
    <w:rsid w:val="0025309A"/>
    <w:rsid w:val="00257DEC"/>
    <w:rsid w:val="00261DFE"/>
    <w:rsid w:val="00267C15"/>
    <w:rsid w:val="00270A43"/>
    <w:rsid w:val="00294E78"/>
    <w:rsid w:val="002C7C0B"/>
    <w:rsid w:val="002D1CCA"/>
    <w:rsid w:val="002E008A"/>
    <w:rsid w:val="002F56F8"/>
    <w:rsid w:val="002F5955"/>
    <w:rsid w:val="00316DDC"/>
    <w:rsid w:val="00323951"/>
    <w:rsid w:val="00331C5C"/>
    <w:rsid w:val="003526DB"/>
    <w:rsid w:val="0035733A"/>
    <w:rsid w:val="00360D8A"/>
    <w:rsid w:val="00363829"/>
    <w:rsid w:val="00365148"/>
    <w:rsid w:val="00365EC0"/>
    <w:rsid w:val="0039620B"/>
    <w:rsid w:val="003A4D3A"/>
    <w:rsid w:val="003B2D49"/>
    <w:rsid w:val="003C62E3"/>
    <w:rsid w:val="003E5C44"/>
    <w:rsid w:val="003E5D04"/>
    <w:rsid w:val="003F3926"/>
    <w:rsid w:val="0041390C"/>
    <w:rsid w:val="00414DB5"/>
    <w:rsid w:val="00420021"/>
    <w:rsid w:val="00430FF0"/>
    <w:rsid w:val="0047052B"/>
    <w:rsid w:val="004705F0"/>
    <w:rsid w:val="004779EF"/>
    <w:rsid w:val="00490C60"/>
    <w:rsid w:val="004968A2"/>
    <w:rsid w:val="004B25DD"/>
    <w:rsid w:val="004C65FD"/>
    <w:rsid w:val="004D4957"/>
    <w:rsid w:val="004F68A5"/>
    <w:rsid w:val="00514D11"/>
    <w:rsid w:val="00536757"/>
    <w:rsid w:val="00552781"/>
    <w:rsid w:val="005659E5"/>
    <w:rsid w:val="0057744E"/>
    <w:rsid w:val="005857F3"/>
    <w:rsid w:val="005858C0"/>
    <w:rsid w:val="00590916"/>
    <w:rsid w:val="0059217E"/>
    <w:rsid w:val="005A44F0"/>
    <w:rsid w:val="005A6C67"/>
    <w:rsid w:val="005B3BDE"/>
    <w:rsid w:val="005D4D8B"/>
    <w:rsid w:val="005E5156"/>
    <w:rsid w:val="006177D6"/>
    <w:rsid w:val="00645C6B"/>
    <w:rsid w:val="0065084D"/>
    <w:rsid w:val="0065436A"/>
    <w:rsid w:val="00666B10"/>
    <w:rsid w:val="00691EC5"/>
    <w:rsid w:val="006B254E"/>
    <w:rsid w:val="006B2E3B"/>
    <w:rsid w:val="006B57AD"/>
    <w:rsid w:val="006C4E3E"/>
    <w:rsid w:val="006D73CE"/>
    <w:rsid w:val="006F1D70"/>
    <w:rsid w:val="00702282"/>
    <w:rsid w:val="007214EA"/>
    <w:rsid w:val="00755440"/>
    <w:rsid w:val="00761171"/>
    <w:rsid w:val="00776E4F"/>
    <w:rsid w:val="007779C7"/>
    <w:rsid w:val="00781BF9"/>
    <w:rsid w:val="00784BFE"/>
    <w:rsid w:val="0079787F"/>
    <w:rsid w:val="007A1044"/>
    <w:rsid w:val="007B0FE8"/>
    <w:rsid w:val="007B51C9"/>
    <w:rsid w:val="007B56C6"/>
    <w:rsid w:val="007B67F2"/>
    <w:rsid w:val="007C5522"/>
    <w:rsid w:val="007C56DE"/>
    <w:rsid w:val="007C7A6F"/>
    <w:rsid w:val="008051C0"/>
    <w:rsid w:val="0081252E"/>
    <w:rsid w:val="00874035"/>
    <w:rsid w:val="0087696A"/>
    <w:rsid w:val="008C4784"/>
    <w:rsid w:val="008D4B4D"/>
    <w:rsid w:val="008E3D02"/>
    <w:rsid w:val="008F1459"/>
    <w:rsid w:val="008F6F77"/>
    <w:rsid w:val="009133DB"/>
    <w:rsid w:val="009134D5"/>
    <w:rsid w:val="00913EB0"/>
    <w:rsid w:val="00914C49"/>
    <w:rsid w:val="00923322"/>
    <w:rsid w:val="00954886"/>
    <w:rsid w:val="0097633A"/>
    <w:rsid w:val="00997AC5"/>
    <w:rsid w:val="009A1BB1"/>
    <w:rsid w:val="009A1DAF"/>
    <w:rsid w:val="009A549C"/>
    <w:rsid w:val="009B50F0"/>
    <w:rsid w:val="009C0360"/>
    <w:rsid w:val="009D17F9"/>
    <w:rsid w:val="009F61CC"/>
    <w:rsid w:val="00A11F15"/>
    <w:rsid w:val="00A24DC7"/>
    <w:rsid w:val="00A267DE"/>
    <w:rsid w:val="00A37099"/>
    <w:rsid w:val="00A454F6"/>
    <w:rsid w:val="00A77C26"/>
    <w:rsid w:val="00A77E89"/>
    <w:rsid w:val="00A936B8"/>
    <w:rsid w:val="00AC14A8"/>
    <w:rsid w:val="00AD1713"/>
    <w:rsid w:val="00AE0EA7"/>
    <w:rsid w:val="00B149B0"/>
    <w:rsid w:val="00B34F7D"/>
    <w:rsid w:val="00B37E4A"/>
    <w:rsid w:val="00B64E01"/>
    <w:rsid w:val="00B70A0A"/>
    <w:rsid w:val="00B81C73"/>
    <w:rsid w:val="00B90F8A"/>
    <w:rsid w:val="00B952A2"/>
    <w:rsid w:val="00BA1B92"/>
    <w:rsid w:val="00BC6AFD"/>
    <w:rsid w:val="00BD25DA"/>
    <w:rsid w:val="00CA1336"/>
    <w:rsid w:val="00CA15AF"/>
    <w:rsid w:val="00CC43A2"/>
    <w:rsid w:val="00CE0C1D"/>
    <w:rsid w:val="00CE79B8"/>
    <w:rsid w:val="00D017FE"/>
    <w:rsid w:val="00D02483"/>
    <w:rsid w:val="00D035E4"/>
    <w:rsid w:val="00D13033"/>
    <w:rsid w:val="00D45B9D"/>
    <w:rsid w:val="00D54CA6"/>
    <w:rsid w:val="00D74062"/>
    <w:rsid w:val="00D842D9"/>
    <w:rsid w:val="00D91119"/>
    <w:rsid w:val="00DA74D4"/>
    <w:rsid w:val="00DC0B5E"/>
    <w:rsid w:val="00E03F0A"/>
    <w:rsid w:val="00E043F3"/>
    <w:rsid w:val="00E32E7B"/>
    <w:rsid w:val="00E356C5"/>
    <w:rsid w:val="00E63E6E"/>
    <w:rsid w:val="00E75518"/>
    <w:rsid w:val="00E7742B"/>
    <w:rsid w:val="00E83982"/>
    <w:rsid w:val="00EA2787"/>
    <w:rsid w:val="00EB44D1"/>
    <w:rsid w:val="00EC40E3"/>
    <w:rsid w:val="00EC5B16"/>
    <w:rsid w:val="00EE07CE"/>
    <w:rsid w:val="00F164C5"/>
    <w:rsid w:val="00F249B3"/>
    <w:rsid w:val="00F35726"/>
    <w:rsid w:val="00F35BA2"/>
    <w:rsid w:val="00F821FB"/>
    <w:rsid w:val="00FA1557"/>
    <w:rsid w:val="00FB24E7"/>
    <w:rsid w:val="00FD26EA"/>
    <w:rsid w:val="00FE41A7"/>
    <w:rsid w:val="00FE7BA5"/>
    <w:rsid w:val="00FF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5F3472"/>
  <w15:chartTrackingRefBased/>
  <w15:docId w15:val="{B5721506-6660-144F-93F8-96EC79A6B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4D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4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4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4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4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4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4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4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4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4D1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4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4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4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4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4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4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4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4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4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4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EB44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4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EB44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4D1"/>
    <w:pPr>
      <w:spacing w:before="160" w:after="160"/>
      <w:jc w:val="center"/>
    </w:pPr>
    <w:rPr>
      <w:i/>
      <w:iCs/>
      <w:color w:val="404040" w:themeColor="text1" w:themeTint="BF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EB44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4D1"/>
    <w:pPr>
      <w:ind w:left="720"/>
      <w:contextualSpacing/>
    </w:pPr>
    <w:rPr>
      <w:lang w:val="en-NL"/>
    </w:rPr>
  </w:style>
  <w:style w:type="character" w:styleId="IntenseEmphasis">
    <w:name w:val="Intense Emphasis"/>
    <w:basedOn w:val="DefaultParagraphFont"/>
    <w:uiPriority w:val="21"/>
    <w:qFormat/>
    <w:rsid w:val="00EB44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4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4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4D1"/>
    <w:rPr>
      <w:b/>
      <w:bCs/>
      <w:smallCaps/>
      <w:color w:val="0F4761" w:themeColor="accent1" w:themeShade="BF"/>
      <w:spacing w:val="5"/>
    </w:rPr>
  </w:style>
  <w:style w:type="paragraph" w:customStyle="1" w:styleId="p2">
    <w:name w:val="p2"/>
    <w:basedOn w:val="Normal"/>
    <w:rsid w:val="00EB44D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B44D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nshory</dc:creator>
  <cp:keywords/>
  <dc:description/>
  <cp:lastModifiedBy>Muhammad Anshory</cp:lastModifiedBy>
  <cp:revision>1</cp:revision>
  <dcterms:created xsi:type="dcterms:W3CDTF">2025-11-27T12:42:00Z</dcterms:created>
  <dcterms:modified xsi:type="dcterms:W3CDTF">2025-11-27T12:42:00Z</dcterms:modified>
</cp:coreProperties>
</file>